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3C191" w14:textId="77777777" w:rsidR="001A67B9" w:rsidRPr="001A67B9" w:rsidRDefault="001A67B9" w:rsidP="001A67B9">
      <w:pPr>
        <w:spacing w:line="480" w:lineRule="auto"/>
        <w:rPr>
          <w:rFonts w:ascii="Times New Roman" w:hAnsi="Times New Roman" w:cs="Times New Roman"/>
          <w:b/>
        </w:rPr>
      </w:pPr>
      <w:r w:rsidRPr="001A67B9">
        <w:rPr>
          <w:rFonts w:ascii="Times New Roman" w:hAnsi="Times New Roman" w:cs="Times New Roman"/>
          <w:b/>
        </w:rPr>
        <w:t>Supplemental Table 2</w:t>
      </w:r>
    </w:p>
    <w:p w14:paraId="0385DFE6" w14:textId="1CC56232" w:rsidR="001A67B9" w:rsidRPr="00070270" w:rsidRDefault="001A67B9" w:rsidP="001A67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070270">
        <w:rPr>
          <w:rFonts w:ascii="Times New Roman" w:hAnsi="Times New Roman" w:cs="Times New Roman"/>
          <w:color w:val="000000"/>
          <w:sz w:val="21"/>
          <w:szCs w:val="21"/>
        </w:rPr>
        <w:t xml:space="preserve">Clinical materials of the </w:t>
      </w:r>
      <w:r w:rsidR="00865776">
        <w:rPr>
          <w:rFonts w:ascii="Times New Roman" w:eastAsia="宋体" w:hAnsi="Times New Roman" w:cs="Times New Roman"/>
          <w:color w:val="000000"/>
          <w:sz w:val="21"/>
          <w:szCs w:val="21"/>
        </w:rPr>
        <w:t>VPA</w:t>
      </w:r>
      <w:r w:rsidRPr="00070270">
        <w:rPr>
          <w:rFonts w:ascii="Times New Roman" w:eastAsia="宋体" w:hAnsi="Times New Roman" w:cs="Times New Roman"/>
          <w:color w:val="000000"/>
          <w:sz w:val="21"/>
          <w:szCs w:val="21"/>
        </w:rPr>
        <w:t>-sensitive</w:t>
      </w:r>
      <w:r w:rsidRPr="00070270">
        <w:rPr>
          <w:rFonts w:ascii="Times New Roman" w:hAnsi="Times New Roman" w:cs="Times New Roman"/>
          <w:color w:val="000000"/>
          <w:sz w:val="21"/>
          <w:szCs w:val="21"/>
        </w:rPr>
        <w:t xml:space="preserve"> epilepsy patients in the study.</w:t>
      </w:r>
    </w:p>
    <w:tbl>
      <w:tblPr>
        <w:tblStyle w:val="a3"/>
        <w:tblW w:w="138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1297"/>
        <w:gridCol w:w="1344"/>
        <w:gridCol w:w="1644"/>
        <w:gridCol w:w="1093"/>
        <w:gridCol w:w="1886"/>
        <w:gridCol w:w="121"/>
        <w:gridCol w:w="2528"/>
        <w:gridCol w:w="121"/>
        <w:gridCol w:w="2649"/>
      </w:tblGrid>
      <w:tr w:rsidR="00D3469F" w:rsidRPr="00070270" w14:paraId="27F02D73" w14:textId="414DC540" w:rsidTr="00D3469F">
        <w:trPr>
          <w:trHeight w:val="836"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B36B9" w14:textId="77777777" w:rsidR="00D3469F" w:rsidRPr="00070270" w:rsidRDefault="00D3469F" w:rsidP="00C01ADF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Patients No.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2B93" w14:textId="77777777" w:rsidR="00D3469F" w:rsidRPr="00070270" w:rsidRDefault="00D3469F" w:rsidP="00C01ADF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79479" w14:textId="77777777" w:rsidR="00D3469F" w:rsidRPr="00070270" w:rsidRDefault="00D3469F" w:rsidP="00C01ADF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7B95B" w14:textId="77777777" w:rsidR="00D3469F" w:rsidRPr="00070270" w:rsidRDefault="00D3469F" w:rsidP="00C01ADF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AED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E91E8" w14:textId="58690333" w:rsidR="00D3469F" w:rsidRPr="00070270" w:rsidRDefault="00D3469F" w:rsidP="00C01ADF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Course (Years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B68A9" w14:textId="78F6ED27" w:rsidR="00D3469F" w:rsidRPr="00070270" w:rsidRDefault="00D3469F" w:rsidP="00C01ADF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B720D7">
              <w:rPr>
                <w:rFonts w:ascii="Times New Roman" w:hAnsi="Times New Roman" w:cs="Times New Roman"/>
                <w:sz w:val="21"/>
                <w:szCs w:val="21"/>
              </w:rPr>
              <w:t xml:space="preserve">ge of </w:t>
            </w:r>
            <w:r w:rsidR="00F0674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eizure</w:t>
            </w:r>
            <w:bookmarkStart w:id="0" w:name="_GoBack"/>
            <w:bookmarkEnd w:id="0"/>
            <w:r w:rsidRPr="00B720D7">
              <w:rPr>
                <w:rFonts w:ascii="Times New Roman" w:hAnsi="Times New Roman" w:cs="Times New Roman"/>
                <w:sz w:val="21"/>
                <w:szCs w:val="21"/>
              </w:rPr>
              <w:t xml:space="preserve"> onse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years)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A8B7ED" w14:textId="77777777" w:rsidR="00D3469F" w:rsidRDefault="00D3469F" w:rsidP="00C01ADF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DFB">
              <w:rPr>
                <w:rFonts w:ascii="Times New Roman" w:hAnsi="Times New Roman" w:cs="Times New Roman"/>
                <w:sz w:val="21"/>
                <w:szCs w:val="21"/>
              </w:rPr>
              <w:t>Seizure frequency</w:t>
            </w:r>
          </w:p>
          <w:p w14:paraId="111623B0" w14:textId="1CF76E7D" w:rsidR="00D3469F" w:rsidRPr="00D52DFB" w:rsidRDefault="00D3469F" w:rsidP="00C01ADF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times/first 6 months of diagnosis)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4EE75" w14:textId="063A9942" w:rsidR="00D3469F" w:rsidRPr="00070270" w:rsidRDefault="00D3469F" w:rsidP="00C01ADF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DFB">
              <w:rPr>
                <w:rFonts w:ascii="Times New Roman" w:hAnsi="Times New Roman" w:cs="Times New Roman"/>
                <w:sz w:val="21"/>
                <w:szCs w:val="21"/>
              </w:rPr>
              <w:t>Seizure frequency (times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ast 6 months</w:t>
            </w:r>
            <w:r w:rsidRPr="00D52DF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3469F" w:rsidRPr="00070270" w14:paraId="2655511C" w14:textId="6F8CDFE8" w:rsidTr="00D3469F">
        <w:trPr>
          <w:trHeight w:val="548"/>
        </w:trPr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440C6926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2B2A9E83" w14:textId="40E84D6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1D0FDAEA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044DF5E3" w14:textId="7777777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PA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3DDEC5C1" w14:textId="7D20455D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65D749CF" w14:textId="6AA64842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</w:tcBorders>
          </w:tcPr>
          <w:p w14:paraId="276CB2BF" w14:textId="5037369B" w:rsidR="00D3469F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</w:tcBorders>
          </w:tcPr>
          <w:p w14:paraId="0A76CC95" w14:textId="1963DEF2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D3469F" w:rsidRPr="00070270" w14:paraId="39CD0DF5" w14:textId="0A932901" w:rsidTr="00D3469F">
        <w:trPr>
          <w:trHeight w:val="548"/>
        </w:trPr>
        <w:tc>
          <w:tcPr>
            <w:tcW w:w="1192" w:type="dxa"/>
            <w:vAlign w:val="center"/>
          </w:tcPr>
          <w:p w14:paraId="32156A67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97" w:type="dxa"/>
            <w:vAlign w:val="center"/>
          </w:tcPr>
          <w:p w14:paraId="7A9FB2FA" w14:textId="12456615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344" w:type="dxa"/>
            <w:vAlign w:val="center"/>
          </w:tcPr>
          <w:p w14:paraId="5BA21E8C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644" w:type="dxa"/>
            <w:vAlign w:val="center"/>
          </w:tcPr>
          <w:p w14:paraId="757AD944" w14:textId="7777777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PA, OCX</w:t>
            </w:r>
          </w:p>
        </w:tc>
        <w:tc>
          <w:tcPr>
            <w:tcW w:w="1093" w:type="dxa"/>
            <w:vAlign w:val="center"/>
          </w:tcPr>
          <w:p w14:paraId="04EE01F0" w14:textId="008BB25A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886" w:type="dxa"/>
          </w:tcPr>
          <w:p w14:paraId="5C53164D" w14:textId="082F0EA8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49" w:type="dxa"/>
            <w:gridSpan w:val="2"/>
          </w:tcPr>
          <w:p w14:paraId="204ED73B" w14:textId="78FA4531" w:rsidR="00D3469F" w:rsidRDefault="00D3469F" w:rsidP="00D346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770" w:type="dxa"/>
            <w:gridSpan w:val="2"/>
          </w:tcPr>
          <w:p w14:paraId="4A98B9AB" w14:textId="10121225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D3469F" w:rsidRPr="00070270" w14:paraId="3D340BD3" w14:textId="6017B8B3" w:rsidTr="00D3469F">
        <w:trPr>
          <w:trHeight w:val="548"/>
        </w:trPr>
        <w:tc>
          <w:tcPr>
            <w:tcW w:w="1192" w:type="dxa"/>
            <w:vAlign w:val="center"/>
          </w:tcPr>
          <w:p w14:paraId="0A9D4B92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97" w:type="dxa"/>
            <w:vAlign w:val="center"/>
          </w:tcPr>
          <w:p w14:paraId="4F68D22A" w14:textId="790D45E4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344" w:type="dxa"/>
            <w:vAlign w:val="center"/>
          </w:tcPr>
          <w:p w14:paraId="035382F5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644" w:type="dxa"/>
            <w:vAlign w:val="center"/>
          </w:tcPr>
          <w:p w14:paraId="35D3A17C" w14:textId="7777777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PA, TPM</w:t>
            </w:r>
          </w:p>
        </w:tc>
        <w:tc>
          <w:tcPr>
            <w:tcW w:w="1093" w:type="dxa"/>
            <w:vAlign w:val="center"/>
          </w:tcPr>
          <w:p w14:paraId="12E6D989" w14:textId="3190E109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886" w:type="dxa"/>
          </w:tcPr>
          <w:p w14:paraId="533C5751" w14:textId="1051EE1E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49" w:type="dxa"/>
            <w:gridSpan w:val="2"/>
          </w:tcPr>
          <w:p w14:paraId="22E3CD81" w14:textId="51BAA871" w:rsidR="00D3469F" w:rsidRDefault="00594E7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770" w:type="dxa"/>
            <w:gridSpan w:val="2"/>
          </w:tcPr>
          <w:p w14:paraId="0915943B" w14:textId="0BA3B858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D3469F" w:rsidRPr="00070270" w14:paraId="3A0E8549" w14:textId="1BE44FD0" w:rsidTr="00D3469F">
        <w:trPr>
          <w:trHeight w:val="536"/>
        </w:trPr>
        <w:tc>
          <w:tcPr>
            <w:tcW w:w="1192" w:type="dxa"/>
            <w:vAlign w:val="center"/>
          </w:tcPr>
          <w:p w14:paraId="10B67A31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97" w:type="dxa"/>
            <w:vAlign w:val="center"/>
          </w:tcPr>
          <w:p w14:paraId="437A69CA" w14:textId="4D031B42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344" w:type="dxa"/>
            <w:vAlign w:val="center"/>
          </w:tcPr>
          <w:p w14:paraId="4A3948DE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644" w:type="dxa"/>
            <w:vAlign w:val="center"/>
          </w:tcPr>
          <w:p w14:paraId="12AD485D" w14:textId="7777777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PA, LTG</w:t>
            </w:r>
          </w:p>
        </w:tc>
        <w:tc>
          <w:tcPr>
            <w:tcW w:w="1093" w:type="dxa"/>
            <w:vAlign w:val="center"/>
          </w:tcPr>
          <w:p w14:paraId="1CBDD7DA" w14:textId="46D39002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783D3B68" w14:textId="3228B962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49" w:type="dxa"/>
            <w:gridSpan w:val="2"/>
          </w:tcPr>
          <w:p w14:paraId="405D9308" w14:textId="38D3E856" w:rsidR="00D3469F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770" w:type="dxa"/>
            <w:gridSpan w:val="2"/>
          </w:tcPr>
          <w:p w14:paraId="20D690C4" w14:textId="184F96EC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D3469F" w:rsidRPr="00070270" w14:paraId="69777A47" w14:textId="627C7D80" w:rsidTr="00D3469F">
        <w:trPr>
          <w:trHeight w:val="548"/>
        </w:trPr>
        <w:tc>
          <w:tcPr>
            <w:tcW w:w="1192" w:type="dxa"/>
            <w:vAlign w:val="center"/>
          </w:tcPr>
          <w:p w14:paraId="5A1C191C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97" w:type="dxa"/>
            <w:vAlign w:val="center"/>
          </w:tcPr>
          <w:p w14:paraId="02FC2DFA" w14:textId="39BC6105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344" w:type="dxa"/>
            <w:vAlign w:val="center"/>
          </w:tcPr>
          <w:p w14:paraId="1F7C8B64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44" w:type="dxa"/>
            <w:vAlign w:val="center"/>
          </w:tcPr>
          <w:p w14:paraId="07FC3E52" w14:textId="7777777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PA</w:t>
            </w:r>
          </w:p>
        </w:tc>
        <w:tc>
          <w:tcPr>
            <w:tcW w:w="1093" w:type="dxa"/>
            <w:vAlign w:val="center"/>
          </w:tcPr>
          <w:p w14:paraId="72EF82BD" w14:textId="20F7CEDE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886" w:type="dxa"/>
          </w:tcPr>
          <w:p w14:paraId="5374D361" w14:textId="5F5CBF30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49" w:type="dxa"/>
            <w:gridSpan w:val="2"/>
          </w:tcPr>
          <w:p w14:paraId="5155F4B2" w14:textId="182CDAF9" w:rsidR="00D3469F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770" w:type="dxa"/>
            <w:gridSpan w:val="2"/>
          </w:tcPr>
          <w:p w14:paraId="5CE79095" w14:textId="60DE75B1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D3469F" w:rsidRPr="00070270" w14:paraId="6059C030" w14:textId="3AA29259" w:rsidTr="00D3469F">
        <w:trPr>
          <w:trHeight w:val="548"/>
        </w:trPr>
        <w:tc>
          <w:tcPr>
            <w:tcW w:w="1192" w:type="dxa"/>
            <w:vAlign w:val="center"/>
          </w:tcPr>
          <w:p w14:paraId="279AEC1B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97" w:type="dxa"/>
            <w:vAlign w:val="center"/>
          </w:tcPr>
          <w:p w14:paraId="7D609A60" w14:textId="3C4BD174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344" w:type="dxa"/>
            <w:vAlign w:val="center"/>
          </w:tcPr>
          <w:p w14:paraId="7E0F5B85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44" w:type="dxa"/>
            <w:vAlign w:val="center"/>
          </w:tcPr>
          <w:p w14:paraId="2E36E6E4" w14:textId="7777777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PA, LEV</w:t>
            </w:r>
          </w:p>
        </w:tc>
        <w:tc>
          <w:tcPr>
            <w:tcW w:w="1093" w:type="dxa"/>
            <w:vAlign w:val="center"/>
          </w:tcPr>
          <w:p w14:paraId="0B449020" w14:textId="577A596E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886" w:type="dxa"/>
          </w:tcPr>
          <w:p w14:paraId="3B5D2E99" w14:textId="041F856F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2649" w:type="dxa"/>
            <w:gridSpan w:val="2"/>
          </w:tcPr>
          <w:p w14:paraId="351FDB9B" w14:textId="33C3F398" w:rsidR="00D3469F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2770" w:type="dxa"/>
            <w:gridSpan w:val="2"/>
          </w:tcPr>
          <w:p w14:paraId="09D54198" w14:textId="699931FE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D3469F" w:rsidRPr="00070270" w14:paraId="36D6A374" w14:textId="55420EDA" w:rsidTr="00D3469F">
        <w:trPr>
          <w:trHeight w:val="638"/>
        </w:trPr>
        <w:tc>
          <w:tcPr>
            <w:tcW w:w="1192" w:type="dxa"/>
            <w:vAlign w:val="center"/>
          </w:tcPr>
          <w:p w14:paraId="6E2EE3DA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7</w:t>
            </w:r>
          </w:p>
        </w:tc>
        <w:tc>
          <w:tcPr>
            <w:tcW w:w="1297" w:type="dxa"/>
            <w:vAlign w:val="center"/>
          </w:tcPr>
          <w:p w14:paraId="17E80A0C" w14:textId="2FB5EE86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344" w:type="dxa"/>
            <w:vAlign w:val="center"/>
          </w:tcPr>
          <w:p w14:paraId="3BD63EE8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44" w:type="dxa"/>
            <w:vAlign w:val="center"/>
          </w:tcPr>
          <w:p w14:paraId="25382E3D" w14:textId="7777777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PA, TPM</w:t>
            </w:r>
          </w:p>
        </w:tc>
        <w:tc>
          <w:tcPr>
            <w:tcW w:w="1093" w:type="dxa"/>
            <w:vAlign w:val="center"/>
          </w:tcPr>
          <w:p w14:paraId="77529979" w14:textId="3C1BEAC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886" w:type="dxa"/>
          </w:tcPr>
          <w:p w14:paraId="7EA316F7" w14:textId="484EA381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49" w:type="dxa"/>
            <w:gridSpan w:val="2"/>
          </w:tcPr>
          <w:p w14:paraId="6D822C65" w14:textId="7F64EDAD" w:rsidR="00D3469F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770" w:type="dxa"/>
            <w:gridSpan w:val="2"/>
          </w:tcPr>
          <w:p w14:paraId="6240A898" w14:textId="2238863A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D3469F" w:rsidRPr="00070270" w14:paraId="5D97D2A0" w14:textId="6590C288" w:rsidTr="00D3469F">
        <w:trPr>
          <w:trHeight w:val="548"/>
        </w:trPr>
        <w:tc>
          <w:tcPr>
            <w:tcW w:w="1192" w:type="dxa"/>
            <w:vAlign w:val="center"/>
          </w:tcPr>
          <w:p w14:paraId="63497394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97" w:type="dxa"/>
            <w:vAlign w:val="center"/>
          </w:tcPr>
          <w:p w14:paraId="13E3D7D3" w14:textId="2FF0CB66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344" w:type="dxa"/>
            <w:vAlign w:val="center"/>
          </w:tcPr>
          <w:p w14:paraId="26DB7213" w14:textId="77777777" w:rsidR="00D3469F" w:rsidRPr="00070270" w:rsidRDefault="00D3469F" w:rsidP="00C0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44" w:type="dxa"/>
            <w:vAlign w:val="center"/>
          </w:tcPr>
          <w:p w14:paraId="4BB41420" w14:textId="7777777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PA</w:t>
            </w:r>
          </w:p>
        </w:tc>
        <w:tc>
          <w:tcPr>
            <w:tcW w:w="1093" w:type="dxa"/>
            <w:vAlign w:val="center"/>
          </w:tcPr>
          <w:p w14:paraId="5674E591" w14:textId="34598DEB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886" w:type="dxa"/>
          </w:tcPr>
          <w:p w14:paraId="272975C5" w14:textId="0BE35DD7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2649" w:type="dxa"/>
            <w:gridSpan w:val="2"/>
          </w:tcPr>
          <w:p w14:paraId="07FF2D27" w14:textId="414B5762" w:rsidR="00D3469F" w:rsidRDefault="007A5BB3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770" w:type="dxa"/>
            <w:gridSpan w:val="2"/>
          </w:tcPr>
          <w:p w14:paraId="7D83CA26" w14:textId="35EE09EA" w:rsidR="00D3469F" w:rsidRPr="00070270" w:rsidRDefault="00D3469F" w:rsidP="00C01A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</w:tbl>
    <w:p w14:paraId="247833FF" w14:textId="77777777" w:rsidR="001A67B9" w:rsidRPr="00070270" w:rsidRDefault="001A67B9" w:rsidP="001A67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070270">
        <w:rPr>
          <w:rFonts w:ascii="Times New Roman" w:hAnsi="Times New Roman" w:cs="Times New Roman"/>
          <w:color w:val="000000"/>
          <w:sz w:val="21"/>
          <w:szCs w:val="21"/>
        </w:rPr>
        <w:t xml:space="preserve">AEDs, anti-epileptic drugs; VPA, </w:t>
      </w:r>
      <w:proofErr w:type="spellStart"/>
      <w:r w:rsidRPr="00070270">
        <w:rPr>
          <w:rFonts w:ascii="Times New Roman" w:hAnsi="Times New Roman" w:cs="Times New Roman"/>
          <w:color w:val="000000"/>
          <w:sz w:val="21"/>
          <w:szCs w:val="21"/>
        </w:rPr>
        <w:t>valproic</w:t>
      </w:r>
      <w:proofErr w:type="spellEnd"/>
      <w:r w:rsidRPr="00070270">
        <w:rPr>
          <w:rFonts w:ascii="Times New Roman" w:hAnsi="Times New Roman" w:cs="Times New Roman"/>
          <w:color w:val="000000"/>
          <w:sz w:val="21"/>
          <w:szCs w:val="21"/>
        </w:rPr>
        <w:t xml:space="preserve">; OXC, oxcarbazepine; LTG, lamotrigine; LEV, </w:t>
      </w:r>
      <w:proofErr w:type="spellStart"/>
      <w:r w:rsidRPr="00070270">
        <w:rPr>
          <w:rFonts w:ascii="Times New Roman" w:hAnsi="Times New Roman" w:cs="Times New Roman"/>
          <w:color w:val="000000"/>
          <w:sz w:val="21"/>
          <w:szCs w:val="21"/>
        </w:rPr>
        <w:t>levetiracetam</w:t>
      </w:r>
      <w:proofErr w:type="spellEnd"/>
      <w:r w:rsidRPr="00070270">
        <w:rPr>
          <w:rFonts w:ascii="Times New Roman" w:hAnsi="Times New Roman" w:cs="Times New Roman"/>
          <w:color w:val="000000"/>
          <w:sz w:val="21"/>
          <w:szCs w:val="21"/>
        </w:rPr>
        <w:t xml:space="preserve">; TPM, </w:t>
      </w:r>
      <w:proofErr w:type="spellStart"/>
      <w:r w:rsidRPr="00070270">
        <w:rPr>
          <w:rFonts w:ascii="Times New Roman" w:hAnsi="Times New Roman" w:cs="Times New Roman"/>
          <w:color w:val="000000"/>
          <w:sz w:val="21"/>
          <w:szCs w:val="21"/>
        </w:rPr>
        <w:t>topiramate</w:t>
      </w:r>
      <w:proofErr w:type="spellEnd"/>
      <w:r w:rsidRPr="00070270"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p w14:paraId="326F7862" w14:textId="77777777" w:rsidR="001A67B9" w:rsidRPr="001A67B9" w:rsidRDefault="001A67B9"/>
    <w:sectPr w:rsidR="001A67B9" w:rsidRPr="001A67B9" w:rsidSect="00D3469F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7B9"/>
    <w:rsid w:val="001A67B9"/>
    <w:rsid w:val="00272E6D"/>
    <w:rsid w:val="00594E7F"/>
    <w:rsid w:val="007A5BB3"/>
    <w:rsid w:val="00865776"/>
    <w:rsid w:val="009D5423"/>
    <w:rsid w:val="00C01ADF"/>
    <w:rsid w:val="00D3469F"/>
    <w:rsid w:val="00F0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61D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A67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67B9"/>
    <w:rPr>
      <w:rFonts w:asciiTheme="majorHAnsi" w:hAnsiTheme="majorHAns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0</Words>
  <Characters>515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eng_fumeng@163.com</dc:creator>
  <cp:keywords/>
  <dc:description/>
  <cp:lastModifiedBy>fumeng_fumeng@163.com</cp:lastModifiedBy>
  <cp:revision>5</cp:revision>
  <dcterms:created xsi:type="dcterms:W3CDTF">2020-05-06T01:24:00Z</dcterms:created>
  <dcterms:modified xsi:type="dcterms:W3CDTF">2021-07-31T10:40:00Z</dcterms:modified>
</cp:coreProperties>
</file>